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03633" w14:textId="77777777" w:rsidR="005547A9" w:rsidRDefault="00E87D5F">
      <w:pPr>
        <w:spacing w:after="388" w:line="265" w:lineRule="auto"/>
        <w:ind w:left="9"/>
        <w:jc w:val="left"/>
      </w:pPr>
      <w:r>
        <w:rPr>
          <w:b/>
        </w:rPr>
        <w:t xml:space="preserve">SUPPORTING INFORMATION  </w:t>
      </w:r>
    </w:p>
    <w:p w14:paraId="0EAC2A9B" w14:textId="77777777" w:rsidR="005547A9" w:rsidRDefault="00E87D5F">
      <w:pPr>
        <w:spacing w:after="423" w:line="265" w:lineRule="auto"/>
        <w:ind w:left="9"/>
        <w:jc w:val="left"/>
      </w:pPr>
      <w:r>
        <w:rPr>
          <w:b/>
        </w:rPr>
        <w:t xml:space="preserve">MATERIALS AND METHODS  </w:t>
      </w:r>
    </w:p>
    <w:p w14:paraId="7DEB3B3F" w14:textId="77777777" w:rsidR="005547A9" w:rsidRDefault="00E87D5F">
      <w:pPr>
        <w:pStyle w:val="Ttulo1"/>
        <w:spacing w:after="425"/>
        <w:ind w:left="9"/>
      </w:pPr>
      <w:r>
        <w:t xml:space="preserve">Patients’ sera  </w:t>
      </w:r>
    </w:p>
    <w:p w14:paraId="27975225" w14:textId="3C9A438B" w:rsidR="005547A9" w:rsidRDefault="00E87D5F" w:rsidP="009F4997">
      <w:pPr>
        <w:spacing w:after="0"/>
        <w:ind w:left="9"/>
      </w:pPr>
      <w:r>
        <w:t xml:space="preserve">Sera were obtained from patients with </w:t>
      </w:r>
      <w:proofErr w:type="spellStart"/>
      <w:r>
        <w:t>IgE</w:t>
      </w:r>
      <w:proofErr w:type="spellEnd"/>
      <w:r>
        <w:t xml:space="preserve"> antibodies to α-Gal, who reported delayed episodes of urticaria, angioedema, diarrhea or anaphylaxis after consumption of red meat (n=22</w:t>
      </w:r>
      <w:r w:rsidR="00F77299">
        <w:t xml:space="preserve">; </w:t>
      </w:r>
      <w:r w:rsidR="00F77299" w:rsidRPr="00337989">
        <w:t>average age of 48 years</w:t>
      </w:r>
      <w:r w:rsidRPr="00337989">
        <w:t xml:space="preserve">), from polysensitized patients with </w:t>
      </w:r>
      <w:proofErr w:type="spellStart"/>
      <w:r w:rsidRPr="00337989">
        <w:t>IgE</w:t>
      </w:r>
      <w:proofErr w:type="spellEnd"/>
      <w:r w:rsidRPr="00337989">
        <w:t xml:space="preserve"> to CCDs (n=22</w:t>
      </w:r>
      <w:r w:rsidR="00F77299" w:rsidRPr="00337989">
        <w:t>; average age of 33 years</w:t>
      </w:r>
      <w:r w:rsidRPr="00337989">
        <w:t>) and from fish allergic patients, who reported typical food allergy related clinical symptoms after consumption of fish (n=25</w:t>
      </w:r>
      <w:r w:rsidR="00D65F84" w:rsidRPr="00337989">
        <w:t>; average age of 13 years</w:t>
      </w:r>
      <w:r w:rsidRPr="00337989">
        <w:t xml:space="preserve">). </w:t>
      </w:r>
      <w:r w:rsidR="00EA22CE">
        <w:t>The majority</w:t>
      </w:r>
      <w:r w:rsidR="00D65F84">
        <w:t xml:space="preserve"> of the fish allergic patients </w:t>
      </w:r>
      <w:r>
        <w:t xml:space="preserve">reported gastrointestinal and skin symptoms, seven of them showed respiratory symptoms and two experienced anaphylactic reactions upon fish consumption. The clinical and serological characteristics of α-Gal sensitized patients are given in Table 1 and those of CCD positive patients are shown in Table S1. Specific </w:t>
      </w:r>
      <w:proofErr w:type="spellStart"/>
      <w:r>
        <w:t>IgE</w:t>
      </w:r>
      <w:proofErr w:type="spellEnd"/>
      <w:r>
        <w:t xml:space="preserve"> levels were measured by </w:t>
      </w:r>
      <w:proofErr w:type="spellStart"/>
      <w:r>
        <w:t>ImmunoCAP</w:t>
      </w:r>
      <w:proofErr w:type="spellEnd"/>
      <w:r>
        <w:t xml:space="preserve"> (Thermo Fisher, Uppsala, Sweden). All experiments were approved by the Ethics Committee</w:t>
      </w:r>
      <w:r>
        <w:rPr>
          <w:u w:val="single" w:color="000000"/>
        </w:rPr>
        <w:t>s</w:t>
      </w:r>
      <w:r>
        <w:t xml:space="preserve"> of the City of Vienna (Austria) (EK-12-126-0712) and of La Paz University Hospital (Madrid, Spain) (EK565/2007) and an informed consent of all participating individuals was obtained.  </w:t>
      </w:r>
    </w:p>
    <w:p w14:paraId="73371AF9" w14:textId="77777777" w:rsidR="005547A9" w:rsidRDefault="00E87D5F">
      <w:pPr>
        <w:spacing w:after="393" w:line="259" w:lineRule="auto"/>
        <w:ind w:left="14" w:firstLine="0"/>
        <w:jc w:val="left"/>
      </w:pPr>
      <w:r>
        <w:rPr>
          <w:b/>
        </w:rPr>
        <w:t xml:space="preserve"> </w:t>
      </w:r>
    </w:p>
    <w:p w14:paraId="2412B1E1" w14:textId="77777777" w:rsidR="005547A9" w:rsidRDefault="00E87D5F">
      <w:pPr>
        <w:pStyle w:val="Ttulo1"/>
        <w:ind w:left="9"/>
      </w:pPr>
      <w:r>
        <w:t xml:space="preserve">Generation of recombinant Sal s 1 </w:t>
      </w:r>
    </w:p>
    <w:p w14:paraId="7C3EBC1B" w14:textId="77777777" w:rsidR="005547A9" w:rsidRDefault="00E87D5F">
      <w:pPr>
        <w:ind w:left="9"/>
      </w:pPr>
      <w:r>
        <w:t xml:space="preserve">A synthetic Sal s 1 gene (accession number Q91482.1) codon-optimized for expression in </w:t>
      </w:r>
      <w:r>
        <w:rPr>
          <w:i/>
        </w:rPr>
        <w:t>Escherichia coli</w:t>
      </w:r>
      <w:r>
        <w:t xml:space="preserve"> with a C-terminal histidine-tag was synthesized and cloned into the </w:t>
      </w:r>
      <w:proofErr w:type="spellStart"/>
      <w:r>
        <w:rPr>
          <w:i/>
        </w:rPr>
        <w:t>Nde</w:t>
      </w:r>
      <w:r>
        <w:t>I</w:t>
      </w:r>
      <w:proofErr w:type="spellEnd"/>
      <w:r>
        <w:t xml:space="preserve"> and </w:t>
      </w:r>
      <w:proofErr w:type="spellStart"/>
      <w:r>
        <w:rPr>
          <w:i/>
        </w:rPr>
        <w:t>EcoR</w:t>
      </w:r>
      <w:r>
        <w:t>I</w:t>
      </w:r>
      <w:proofErr w:type="spellEnd"/>
      <w:r>
        <w:t xml:space="preserve"> restriction sites of the plasmid pET17b (</w:t>
      </w:r>
      <w:proofErr w:type="spellStart"/>
      <w:r>
        <w:t>GenScript</w:t>
      </w:r>
      <w:proofErr w:type="spellEnd"/>
      <w:r>
        <w:t xml:space="preserve">, Piscataway, NJ). </w:t>
      </w:r>
      <w:proofErr w:type="spellStart"/>
      <w:r>
        <w:t>rSal</w:t>
      </w:r>
      <w:proofErr w:type="spellEnd"/>
      <w:r>
        <w:t xml:space="preserve"> s 1 was produced in </w:t>
      </w:r>
      <w:r>
        <w:rPr>
          <w:i/>
        </w:rPr>
        <w:t>E. coli</w:t>
      </w:r>
      <w:r>
        <w:t xml:space="preserve"> as soluble protein and purified by Ni-NTA chromatography. </w:t>
      </w:r>
    </w:p>
    <w:p w14:paraId="0DC360EE" w14:textId="77777777" w:rsidR="005547A9" w:rsidRDefault="00E87D5F">
      <w:pPr>
        <w:spacing w:after="393" w:line="259" w:lineRule="auto"/>
        <w:ind w:left="14" w:firstLine="0"/>
        <w:jc w:val="left"/>
      </w:pPr>
      <w:r>
        <w:rPr>
          <w:b/>
        </w:rPr>
        <w:t xml:space="preserve"> </w:t>
      </w:r>
    </w:p>
    <w:p w14:paraId="1B6A4D86" w14:textId="77777777" w:rsidR="005547A9" w:rsidRDefault="00E87D5F">
      <w:pPr>
        <w:pStyle w:val="Ttulo1"/>
        <w:ind w:left="9"/>
      </w:pPr>
      <w:proofErr w:type="spellStart"/>
      <w:r>
        <w:lastRenderedPageBreak/>
        <w:t>IgE</w:t>
      </w:r>
      <w:proofErr w:type="spellEnd"/>
      <w:r>
        <w:t xml:space="preserve"> and IgG ELISA  </w:t>
      </w:r>
    </w:p>
    <w:p w14:paraId="582CD6F5" w14:textId="2342BE80" w:rsidR="005547A9" w:rsidRDefault="00E87D5F">
      <w:pPr>
        <w:ind w:left="9"/>
      </w:pPr>
      <w:r>
        <w:t xml:space="preserve">To investigate antibody responses to the α-Gal-epitope, ELISA plates were coated with α-Gal coupled to human serum albumin (HSA) (Galα1-3Galβ1-4GlcNAc-HSA, NGP33349, </w:t>
      </w:r>
      <w:proofErr w:type="spellStart"/>
      <w:r>
        <w:t>Dextra</w:t>
      </w:r>
      <w:proofErr w:type="spellEnd"/>
      <w:r>
        <w:t xml:space="preserve"> laboratories, Reading, UK) and to study antibo</w:t>
      </w:r>
      <w:r w:rsidR="006A5F03">
        <w:t>dy responses to the CCD-epitope</w:t>
      </w:r>
      <w:r w:rsidR="00313591">
        <w:t>,</w:t>
      </w:r>
      <w:r>
        <w:t xml:space="preserve"> the plates were coated with the bromelain N-glycan MUXF3</w:t>
      </w:r>
      <w:r w:rsidR="00EE14EF">
        <w:t xml:space="preserve"> coupled to HSA (MUXF3)</w:t>
      </w:r>
      <w:r w:rsidR="00E85406">
        <w:t xml:space="preserve">. </w:t>
      </w:r>
      <w:r w:rsidR="00E85406" w:rsidRPr="00337989">
        <w:rPr>
          <w:color w:val="000000" w:themeColor="text1"/>
        </w:rPr>
        <w:t>MUXF3</w:t>
      </w:r>
      <w:r w:rsidR="004E2C24" w:rsidRPr="00337989">
        <w:rPr>
          <w:color w:val="000000" w:themeColor="text1"/>
        </w:rPr>
        <w:t xml:space="preserve"> is a</w:t>
      </w:r>
      <w:r w:rsidR="00E85406" w:rsidRPr="00337989">
        <w:rPr>
          <w:color w:val="000000" w:themeColor="text1"/>
        </w:rPr>
        <w:t xml:space="preserve"> </w:t>
      </w:r>
      <w:r w:rsidR="004E2C24" w:rsidRPr="00337989">
        <w:rPr>
          <w:color w:val="000000" w:themeColor="text1"/>
        </w:rPr>
        <w:t xml:space="preserve">well characterized </w:t>
      </w:r>
      <w:r w:rsidR="006A5F03" w:rsidRPr="00337989">
        <w:rPr>
          <w:color w:val="000000" w:themeColor="text1"/>
        </w:rPr>
        <w:t xml:space="preserve">model </w:t>
      </w:r>
      <w:r w:rsidR="004E2C24" w:rsidRPr="00337989">
        <w:rPr>
          <w:color w:val="000000" w:themeColor="text1"/>
        </w:rPr>
        <w:t>CCD,</w:t>
      </w:r>
      <w:r w:rsidR="00E85406" w:rsidRPr="00337989">
        <w:rPr>
          <w:color w:val="000000" w:themeColor="text1"/>
        </w:rPr>
        <w:t xml:space="preserve"> recognized by the vast majority of CCD positive patients</w:t>
      </w:r>
      <w:r w:rsidR="006A5F03" w:rsidRPr="00337989">
        <w:rPr>
          <w:color w:val="000000" w:themeColor="text1"/>
        </w:rPr>
        <w:t>,</w:t>
      </w:r>
      <w:r w:rsidR="00EE14EF" w:rsidRPr="00337989">
        <w:t xml:space="preserve"> because it</w:t>
      </w:r>
      <w:r w:rsidRPr="00337989">
        <w:t xml:space="preserve"> contains the </w:t>
      </w:r>
      <w:r w:rsidR="006A5F03" w:rsidRPr="00337989">
        <w:t>N-glycan</w:t>
      </w:r>
      <w:r w:rsidR="005545DD" w:rsidRPr="00337989">
        <w:t xml:space="preserve"> structures</w:t>
      </w:r>
      <w:r w:rsidR="006A5F03" w:rsidRPr="00337989">
        <w:t xml:space="preserve"> known to be involved in </w:t>
      </w:r>
      <w:proofErr w:type="spellStart"/>
      <w:r w:rsidRPr="00337989">
        <w:t>IgE</w:t>
      </w:r>
      <w:proofErr w:type="spellEnd"/>
      <w:r w:rsidRPr="00337989">
        <w:t xml:space="preserve"> binding</w:t>
      </w:r>
      <w:r w:rsidR="006A5F03" w:rsidRPr="00337989">
        <w:t xml:space="preserve"> to CCDs</w:t>
      </w:r>
      <w:r w:rsidR="005545DD" w:rsidRPr="00337989">
        <w:t xml:space="preserve">: </w:t>
      </w:r>
      <w:r w:rsidR="006A5F03" w:rsidRPr="00337989">
        <w:t>α-1,3-</w:t>
      </w:r>
      <w:r w:rsidR="00EE14EF" w:rsidRPr="00337989">
        <w:t>fucose</w:t>
      </w:r>
      <w:r w:rsidR="00313591" w:rsidRPr="00337989">
        <w:t xml:space="preserve"> and</w:t>
      </w:r>
      <w:r w:rsidR="00EE14EF" w:rsidRPr="00337989">
        <w:t xml:space="preserve"> </w:t>
      </w:r>
      <w:r w:rsidR="006A5F03" w:rsidRPr="00337989">
        <w:t>β-1,2-</w:t>
      </w:r>
      <w:r w:rsidRPr="00337989">
        <w:t>xylose.</w:t>
      </w:r>
      <w:r>
        <w:t xml:space="preserve"> For analysis of antibody responses of fish allergic patients to a protein-derived food allergen, plates were coated with the recombinant major salmon allergen, </w:t>
      </w:r>
      <w:proofErr w:type="spellStart"/>
      <w:r>
        <w:t>rSal</w:t>
      </w:r>
      <w:proofErr w:type="spellEnd"/>
      <w:r>
        <w:t xml:space="preserve"> s 1. For blocking of the ELISA plates and for dilution of the sera and of the antibodies a buffer, containing 0.1% HSA in PBST (phosphate-buffered saline with 0.5% Tween 20), was always used. </w:t>
      </w:r>
    </w:p>
    <w:p w14:paraId="2069E8BC" w14:textId="594650C7" w:rsidR="005547A9" w:rsidRDefault="00E87D5F" w:rsidP="009F4997">
      <w:pPr>
        <w:spacing w:after="0"/>
        <w:ind w:left="9"/>
      </w:pPr>
      <w:r>
        <w:t xml:space="preserve">For detection of IgG subclass antibodies, sera of patients were diluted 1:40 in the buffer. For detection of bound IgG subclass antibodies monoclonal anti-human IgG1, IgG2, IgG4 antibodies (BD Bioscience, Pharmingen, San Diego, CA) were diluted 1:1000, the anti-human IgG3 antibody (Sigma-Aldrich, St. Louis, MO) was diluted 1:3000 and a horseradish peroxidase (HRP)-labelled anti-mouse IgG antibody (GE Healthcare, Little Chalfont, UK) was diluted 1:2000. For detection of </w:t>
      </w:r>
      <w:proofErr w:type="spellStart"/>
      <w:r>
        <w:t>IgE</w:t>
      </w:r>
      <w:proofErr w:type="spellEnd"/>
      <w:r>
        <w:t xml:space="preserve"> antibodies, sera were diluted 1:10 and </w:t>
      </w:r>
      <w:proofErr w:type="spellStart"/>
      <w:r>
        <w:t>IgE</w:t>
      </w:r>
      <w:proofErr w:type="spellEnd"/>
      <w:r>
        <w:t xml:space="preserve"> binding was detected with </w:t>
      </w:r>
      <w:proofErr w:type="gramStart"/>
      <w:r>
        <w:t>a</w:t>
      </w:r>
      <w:proofErr w:type="gramEnd"/>
      <w:r>
        <w:t xml:space="preserve"> HRP-labeled monoclonal anti-human </w:t>
      </w:r>
      <w:proofErr w:type="spellStart"/>
      <w:r>
        <w:t>IgE</w:t>
      </w:r>
      <w:proofErr w:type="spellEnd"/>
      <w:r>
        <w:t xml:space="preserve"> antibody (diluted 1:1000; </w:t>
      </w:r>
      <w:proofErr w:type="spellStart"/>
      <w:r>
        <w:t>SouthernBiotech</w:t>
      </w:r>
      <w:proofErr w:type="spellEnd"/>
      <w:r>
        <w:t xml:space="preserve">, Birmingham, AL). </w:t>
      </w:r>
      <w:r w:rsidR="00CB28DA" w:rsidRPr="00337989">
        <w:t xml:space="preserve">For control purposes, wells of the ELISA plates for the IgG subclass and for the </w:t>
      </w:r>
      <w:proofErr w:type="spellStart"/>
      <w:r w:rsidR="00CB28DA" w:rsidRPr="00337989">
        <w:t>IgE</w:t>
      </w:r>
      <w:proofErr w:type="spellEnd"/>
      <w:r w:rsidR="00CB28DA" w:rsidRPr="00337989">
        <w:t xml:space="preserve"> ELISAs were </w:t>
      </w:r>
      <w:r w:rsidR="009C2502" w:rsidRPr="00337989">
        <w:t>performed using buffer instead of patient serum</w:t>
      </w:r>
      <w:r w:rsidR="00CB28DA" w:rsidRPr="00337989">
        <w:t xml:space="preserve"> (=blank).</w:t>
      </w:r>
      <w:r w:rsidR="00CB28DA">
        <w:rPr>
          <w:u w:val="single"/>
        </w:rPr>
        <w:t xml:space="preserve"> </w:t>
      </w:r>
      <w:r>
        <w:t>The color reactions were always started by addition of 1.7 mM 2,2’-azinobis(3-ethylbenzthiazoine-6-sulfonic acid) (Sigma-Aldrich) in 60 mM citric acid, 77 mM Na</w:t>
      </w:r>
      <w:r>
        <w:rPr>
          <w:vertAlign w:val="subscript"/>
        </w:rPr>
        <w:t>2</w:t>
      </w:r>
      <w:r>
        <w:t>HPO</w:t>
      </w:r>
      <w:r>
        <w:rPr>
          <w:vertAlign w:val="subscript"/>
        </w:rPr>
        <w:t>4</w:t>
      </w:r>
      <w:r>
        <w:t>.2H</w:t>
      </w:r>
      <w:r>
        <w:rPr>
          <w:vertAlign w:val="subscript"/>
        </w:rPr>
        <w:t>2</w:t>
      </w:r>
      <w:r>
        <w:t>O, and 3 mM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 xml:space="preserve"> and OD levels were measured in an ELISA reader (Thermo Fisher Scientific, Waltham, MA) at 405 nm. </w:t>
      </w:r>
      <w:r w:rsidRPr="00337989">
        <w:t xml:space="preserve">All </w:t>
      </w:r>
      <w:r w:rsidR="00CB28DA" w:rsidRPr="00337989">
        <w:t xml:space="preserve">ELISA </w:t>
      </w:r>
      <w:r w:rsidRPr="00337989">
        <w:t>experimen</w:t>
      </w:r>
      <w:r w:rsidR="009F4997" w:rsidRPr="00337989">
        <w:t xml:space="preserve">ts were conducted in duplicates. </w:t>
      </w:r>
      <w:r w:rsidRPr="00337989">
        <w:t xml:space="preserve">The results </w:t>
      </w:r>
      <w:r w:rsidR="00CB28DA" w:rsidRPr="00337989">
        <w:t>of the IgG subclass and of</w:t>
      </w:r>
      <w:r w:rsidR="00CB28DA">
        <w:rPr>
          <w:u w:val="single"/>
        </w:rPr>
        <w:t xml:space="preserve"> </w:t>
      </w:r>
      <w:r w:rsidR="00CB28DA" w:rsidRPr="00337989">
        <w:lastRenderedPageBreak/>
        <w:t xml:space="preserve">the </w:t>
      </w:r>
      <w:proofErr w:type="spellStart"/>
      <w:r w:rsidR="00CB28DA" w:rsidRPr="00337989">
        <w:t>IgE</w:t>
      </w:r>
      <w:proofErr w:type="spellEnd"/>
      <w:r w:rsidR="00CB28DA" w:rsidRPr="00337989">
        <w:t xml:space="preserve"> ELISAs </w:t>
      </w:r>
      <w:r>
        <w:t xml:space="preserve">were always expressed as mean absorbance values, which were corrected by subtracting the mean values of the blanks.  </w:t>
      </w:r>
    </w:p>
    <w:p w14:paraId="1A1234D0" w14:textId="77777777" w:rsidR="005547A9" w:rsidRDefault="00E87D5F">
      <w:pPr>
        <w:ind w:left="9"/>
      </w:pPr>
      <w:r>
        <w:t>The statistical analysis was performed using ggplot2</w:t>
      </w:r>
      <w:r>
        <w:rPr>
          <w:vertAlign w:val="superscript"/>
        </w:rPr>
        <w:t>1</w:t>
      </w:r>
      <w:r>
        <w:t xml:space="preserve"> and GraphPad Prism 6 (GraphPad Software, La Jolla, CA). The statistical significance was determined by one-way ANOVA.  </w:t>
      </w:r>
    </w:p>
    <w:p w14:paraId="4780D219" w14:textId="77777777" w:rsidR="005547A9" w:rsidRDefault="00E87D5F">
      <w:pPr>
        <w:spacing w:after="0" w:line="259" w:lineRule="auto"/>
        <w:ind w:left="14" w:firstLine="0"/>
        <w:jc w:val="left"/>
      </w:pPr>
      <w:r>
        <w:t xml:space="preserve"> </w:t>
      </w:r>
    </w:p>
    <w:p w14:paraId="2E99BDB0" w14:textId="77777777" w:rsidR="009F4997" w:rsidRDefault="009F4997">
      <w:pPr>
        <w:spacing w:after="160" w:line="259" w:lineRule="auto"/>
        <w:ind w:left="0" w:firstLine="0"/>
        <w:jc w:val="left"/>
        <w:rPr>
          <w:b/>
        </w:rPr>
      </w:pPr>
      <w:r>
        <w:br w:type="page"/>
      </w:r>
    </w:p>
    <w:p w14:paraId="3408EE50" w14:textId="697E5542" w:rsidR="005547A9" w:rsidRDefault="00E87D5F">
      <w:pPr>
        <w:pStyle w:val="Ttulo1"/>
        <w:ind w:left="9"/>
      </w:pPr>
      <w:r>
        <w:lastRenderedPageBreak/>
        <w:t xml:space="preserve">FIGURE LEGENDS  </w:t>
      </w:r>
    </w:p>
    <w:p w14:paraId="55AB35BF" w14:textId="77777777" w:rsidR="005547A9" w:rsidRDefault="00E87D5F">
      <w:pPr>
        <w:ind w:left="9"/>
      </w:pPr>
      <w:r>
        <w:rPr>
          <w:b/>
        </w:rPr>
        <w:t xml:space="preserve">FIGURE S1 </w:t>
      </w:r>
      <w:proofErr w:type="spellStart"/>
      <w:r>
        <w:t>IgE</w:t>
      </w:r>
      <w:proofErr w:type="spellEnd"/>
      <w:r>
        <w:t xml:space="preserve"> responses to α-Gal (A) and MUXF3 (B) determined by ELISA in sera from patients with delayed meat allergy (α-Gal, n= 22), from CCD positive patients (CCD+, n=23) and from fish allergic individuals (Fish, n=25). Sera were diluted 1/10 for measurement of the </w:t>
      </w:r>
      <w:proofErr w:type="spellStart"/>
      <w:r>
        <w:t>IgE</w:t>
      </w:r>
      <w:proofErr w:type="spellEnd"/>
      <w:r>
        <w:t xml:space="preserve"> responses and results displayed as mean OD values are represented in box plots, where boxes mark the interquartile range containing 50% of the data, lines across the boxes indicate the median and ○ represent outliers.  </w:t>
      </w:r>
    </w:p>
    <w:p w14:paraId="2439D38E" w14:textId="77777777" w:rsidR="005547A9" w:rsidRDefault="00E87D5F">
      <w:pPr>
        <w:spacing w:after="395" w:line="259" w:lineRule="auto"/>
        <w:ind w:left="14" w:firstLine="0"/>
        <w:jc w:val="left"/>
      </w:pPr>
      <w:r>
        <w:t xml:space="preserve"> </w:t>
      </w:r>
    </w:p>
    <w:p w14:paraId="11E26576" w14:textId="43DCC9FD" w:rsidR="005547A9" w:rsidRDefault="00E87D5F" w:rsidP="00BA29DD">
      <w:pPr>
        <w:spacing w:after="0"/>
        <w:ind w:left="9"/>
      </w:pPr>
      <w:r>
        <w:rPr>
          <w:b/>
        </w:rPr>
        <w:t xml:space="preserve">FIGURE S2 </w:t>
      </w:r>
      <w:r>
        <w:t xml:space="preserve">IgG subclass responses to the recombinant major salmon allergen </w:t>
      </w:r>
      <w:proofErr w:type="spellStart"/>
      <w:r>
        <w:t>rSal</w:t>
      </w:r>
      <w:proofErr w:type="spellEnd"/>
      <w:r>
        <w:t xml:space="preserve"> s 1 determined by ELISA in sera from fish allergic patients with elevated </w:t>
      </w:r>
      <w:proofErr w:type="spellStart"/>
      <w:r>
        <w:t>IgE</w:t>
      </w:r>
      <w:proofErr w:type="spellEnd"/>
      <w:r>
        <w:t xml:space="preserve"> levels to </w:t>
      </w:r>
      <w:proofErr w:type="spellStart"/>
      <w:r>
        <w:t>rSal</w:t>
      </w:r>
      <w:proofErr w:type="spellEnd"/>
      <w:r>
        <w:t xml:space="preserve"> s 1. Sera were diluted 1/40 for measurement of IgG subclass responses and results displayed as mean OD values are represented in box plots, where boxes mark the interquartile range containing 50% of the data, lines across the boxes indicate the median and ○ represent outliers. </w:t>
      </w:r>
      <w:proofErr w:type="spellStart"/>
      <w:r>
        <w:t>n.s</w:t>
      </w:r>
      <w:proofErr w:type="spellEnd"/>
      <w:r>
        <w:t xml:space="preserve">., not significant. </w:t>
      </w:r>
    </w:p>
    <w:p w14:paraId="355B1345" w14:textId="77777777" w:rsidR="005547A9" w:rsidRDefault="00E87D5F">
      <w:pPr>
        <w:spacing w:after="393" w:line="259" w:lineRule="auto"/>
        <w:ind w:left="14" w:firstLine="0"/>
        <w:jc w:val="left"/>
      </w:pPr>
      <w:r>
        <w:t xml:space="preserve"> </w:t>
      </w:r>
    </w:p>
    <w:p w14:paraId="01FF08C6" w14:textId="77777777" w:rsidR="005547A9" w:rsidRDefault="00E87D5F">
      <w:pPr>
        <w:pStyle w:val="Ttulo1"/>
        <w:ind w:left="9"/>
      </w:pPr>
      <w:r>
        <w:t xml:space="preserve">REFERENCES </w:t>
      </w:r>
    </w:p>
    <w:p w14:paraId="30004B14" w14:textId="113D3504" w:rsidR="005547A9" w:rsidRDefault="00E87D5F" w:rsidP="00553067">
      <w:pPr>
        <w:tabs>
          <w:tab w:val="center" w:pos="4778"/>
        </w:tabs>
        <w:spacing w:after="237" w:line="259" w:lineRule="auto"/>
        <w:ind w:left="-1" w:firstLine="0"/>
        <w:jc w:val="left"/>
      </w:pPr>
      <w:r>
        <w:t xml:space="preserve">1.  </w:t>
      </w:r>
      <w:r>
        <w:tab/>
        <w:t xml:space="preserve">Wickham H. ggplot2: Elegant Graphics for Data Analysis. Springer-Verlag </w:t>
      </w:r>
      <w:r w:rsidR="00EA22CE">
        <w:t>New York.</w:t>
      </w:r>
      <w:r>
        <w:t xml:space="preserve"> </w:t>
      </w:r>
    </w:p>
    <w:p w14:paraId="164D0C1F" w14:textId="77777777" w:rsidR="005547A9" w:rsidRDefault="00E87D5F" w:rsidP="00553067">
      <w:pPr>
        <w:spacing w:after="391" w:line="259" w:lineRule="auto"/>
        <w:ind w:left="665"/>
        <w:jc w:val="left"/>
      </w:pPr>
      <w:r>
        <w:t xml:space="preserve">2016.  </w:t>
      </w:r>
    </w:p>
    <w:sectPr w:rsidR="005547A9">
      <w:pgSz w:w="12240" w:h="15840"/>
      <w:pgMar w:top="1423" w:right="1401" w:bottom="1545" w:left="140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47A9"/>
    <w:rsid w:val="00313591"/>
    <w:rsid w:val="00337989"/>
    <w:rsid w:val="0042027D"/>
    <w:rsid w:val="004C46E4"/>
    <w:rsid w:val="004E2C24"/>
    <w:rsid w:val="00553067"/>
    <w:rsid w:val="005545DD"/>
    <w:rsid w:val="005547A9"/>
    <w:rsid w:val="006A5F03"/>
    <w:rsid w:val="009C2502"/>
    <w:rsid w:val="009F4997"/>
    <w:rsid w:val="00BA13DD"/>
    <w:rsid w:val="00BA29DD"/>
    <w:rsid w:val="00CB28DA"/>
    <w:rsid w:val="00D65F84"/>
    <w:rsid w:val="00E43B05"/>
    <w:rsid w:val="00E85406"/>
    <w:rsid w:val="00E87D5F"/>
    <w:rsid w:val="00EA22CE"/>
    <w:rsid w:val="00EE14EF"/>
    <w:rsid w:val="00F7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56CF3"/>
  <w15:docId w15:val="{97F6A327-1A68-415D-967C-B3D599D6B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58" w:line="481" w:lineRule="auto"/>
      <w:ind w:left="20" w:hanging="10"/>
      <w:jc w:val="both"/>
    </w:pPr>
    <w:rPr>
      <w:rFonts w:ascii="Arial" w:eastAsia="Arial" w:hAnsi="Arial" w:cs="Arial"/>
      <w:color w:val="000000"/>
    </w:rPr>
  </w:style>
  <w:style w:type="paragraph" w:styleId="Ttulo1">
    <w:name w:val="heading 1"/>
    <w:next w:val="Normal"/>
    <w:link w:val="Ttulo1Car"/>
    <w:uiPriority w:val="9"/>
    <w:qFormat/>
    <w:pPr>
      <w:keepNext/>
      <w:keepLines/>
      <w:spacing w:after="388" w:line="265" w:lineRule="auto"/>
      <w:ind w:left="24" w:hanging="10"/>
      <w:outlineLvl w:val="0"/>
    </w:pPr>
    <w:rPr>
      <w:rFonts w:ascii="Arial" w:eastAsia="Arial" w:hAnsi="Arial" w:cs="Arial"/>
      <w:b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Pr>
      <w:rFonts w:ascii="Arial" w:eastAsia="Arial" w:hAnsi="Arial" w:cs="Arial"/>
      <w:b/>
      <w:color w:val="000000"/>
      <w:sz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7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7D5F"/>
    <w:rPr>
      <w:rFonts w:ascii="Segoe UI" w:eastAsia="Arial" w:hAnsi="Segoe UI" w:cs="Segoe UI"/>
      <w:color w:val="000000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87D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7D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7D5F"/>
    <w:rPr>
      <w:rFonts w:ascii="Arial" w:eastAsia="Arial" w:hAnsi="Arial" w:cs="Arial"/>
      <w:color w:val="000000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7D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7D5F"/>
    <w:rPr>
      <w:rFonts w:ascii="Arial" w:eastAsia="Arial" w:hAnsi="Arial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C12DD-6A32-4C5E-8315-0CD6FE39F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7</Words>
  <Characters>4317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mán Carrasco</dc:creator>
  <cp:keywords/>
  <cp:lastModifiedBy>Patricia Román Carrasco</cp:lastModifiedBy>
  <cp:revision>2</cp:revision>
  <cp:lastPrinted>2020-05-22T10:28:00Z</cp:lastPrinted>
  <dcterms:created xsi:type="dcterms:W3CDTF">2020-05-22T10:29:00Z</dcterms:created>
  <dcterms:modified xsi:type="dcterms:W3CDTF">2020-05-22T10:29:00Z</dcterms:modified>
</cp:coreProperties>
</file>